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A1049A">
        <w:trPr>
          <w:trHeight w:val="404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1D09" w:rsidRPr="00BE174D" w:rsidTr="00A1049A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A1049A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6.8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8.7 to 18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81D09" w:rsidRPr="00BE174D" w:rsidTr="00A1049A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.6 ± 8.8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4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.0</w:t>
            </w:r>
          </w:p>
        </w:tc>
      </w:tr>
      <w:tr w:rsidR="00A81D09" w:rsidRPr="00BE174D" w:rsidTr="00A1049A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30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A91BF6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9.6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1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48.9</w:t>
            </w:r>
          </w:p>
        </w:tc>
      </w:tr>
      <w:tr w:rsidR="00A81D09" w:rsidRPr="00BE174D" w:rsidTr="00A1049A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2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A91BF6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8.6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8.9 to 14.8</w:t>
            </w:r>
          </w:p>
        </w:tc>
      </w:tr>
      <w:tr w:rsidR="00A81D09" w:rsidRPr="00BE174D" w:rsidTr="00A1049A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5.4 ± 8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8.4 to 42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A81D09" w:rsidRPr="00BE174D" w:rsidTr="00A1049A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A91BF6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10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48.0</w:t>
            </w:r>
          </w:p>
        </w:tc>
      </w:tr>
      <w:tr w:rsidR="00A81D09" w:rsidRPr="00BE174D" w:rsidTr="00A1049A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A1049A" w:rsidP="00A81D09">
      <w:pPr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5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nasal 5mm corneal thickness, corresponding results of Bonferroni post hoc comparison and 95% limits of agreement (LoA) among the 4 investigated devices</w:t>
      </w:r>
      <w:bookmarkEnd w:id="0"/>
    </w:p>
    <w:p w:rsidR="00A81D09" w:rsidRPr="00BE174D" w:rsidRDefault="00A81D09" w:rsidP="004B29D5">
      <w:pPr>
        <w:rPr>
          <w:rFonts w:ascii="Times New Roman" w:hAnsi="Times New Roman"/>
          <w:color w:val="000000"/>
          <w:sz w:val="24"/>
          <w:szCs w:val="24"/>
        </w:rPr>
      </w:pP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55" w:rsidRDefault="00DE6755" w:rsidP="009667EE">
      <w:r>
        <w:separator/>
      </w:r>
    </w:p>
  </w:endnote>
  <w:endnote w:type="continuationSeparator" w:id="0">
    <w:p w:rsidR="00DE6755" w:rsidRDefault="00DE6755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55" w:rsidRDefault="00DE6755" w:rsidP="009667EE">
      <w:r>
        <w:separator/>
      </w:r>
    </w:p>
  </w:footnote>
  <w:footnote w:type="continuationSeparator" w:id="0">
    <w:p w:rsidR="00DE6755" w:rsidRDefault="00DE6755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1E2B41"/>
    <w:rsid w:val="001F573C"/>
    <w:rsid w:val="003070CC"/>
    <w:rsid w:val="003E734F"/>
    <w:rsid w:val="003F14B7"/>
    <w:rsid w:val="004B29D5"/>
    <w:rsid w:val="004C261E"/>
    <w:rsid w:val="00711A2B"/>
    <w:rsid w:val="008450C6"/>
    <w:rsid w:val="008C5DDF"/>
    <w:rsid w:val="009667EE"/>
    <w:rsid w:val="00A1049A"/>
    <w:rsid w:val="00A81D09"/>
    <w:rsid w:val="00A91BF6"/>
    <w:rsid w:val="00AF18F3"/>
    <w:rsid w:val="00B123E4"/>
    <w:rsid w:val="00CD5418"/>
    <w:rsid w:val="00DE6755"/>
    <w:rsid w:val="00E67215"/>
    <w:rsid w:val="00E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0</cp:revision>
  <dcterms:created xsi:type="dcterms:W3CDTF">2014-04-05T01:07:00Z</dcterms:created>
  <dcterms:modified xsi:type="dcterms:W3CDTF">2014-05-06T13:43:00Z</dcterms:modified>
</cp:coreProperties>
</file>